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28969" w14:textId="73396330" w:rsidR="00835072" w:rsidRPr="00CE72BB" w:rsidRDefault="0045399A" w:rsidP="00CE72BB">
      <w:pPr>
        <w:rPr>
          <w:rFonts w:ascii="Times New Roman" w:hAnsi="Times New Roman" w:cs="Times New Roman"/>
          <w:szCs w:val="21"/>
        </w:rPr>
      </w:pPr>
      <w:r w:rsidRPr="0045399A">
        <w:rPr>
          <w:rFonts w:ascii="Times New Roman" w:hAnsi="Times New Roman" w:cs="Times New Roman"/>
          <w:szCs w:val="21"/>
        </w:rPr>
        <w:t xml:space="preserve">Table </w:t>
      </w:r>
      <w:r w:rsidR="00686140">
        <w:rPr>
          <w:rFonts w:ascii="Times New Roman" w:hAnsi="Times New Roman" w:cs="Times New Roman"/>
          <w:szCs w:val="21"/>
        </w:rPr>
        <w:t>S</w:t>
      </w:r>
      <w:r w:rsidRPr="0045399A">
        <w:rPr>
          <w:rFonts w:ascii="Times New Roman" w:hAnsi="Times New Roman" w:cs="Times New Roman"/>
          <w:szCs w:val="21"/>
        </w:rPr>
        <w:t xml:space="preserve">2. Pregnancy outcomes by endometrial pattern and embryo grade in </w:t>
      </w:r>
      <w:r w:rsidRPr="006178D8">
        <w:rPr>
          <w:rFonts w:ascii="Times New Roman" w:hAnsi="Times New Roman" w:cs="Times New Roman"/>
          <w:szCs w:val="21"/>
        </w:rPr>
        <w:t>single-blastocyst FET</w:t>
      </w:r>
      <w:r w:rsidRPr="0045399A">
        <w:rPr>
          <w:rFonts w:ascii="Times New Roman" w:hAnsi="Times New Roman" w:cs="Times New Roman"/>
          <w:szCs w:val="21"/>
        </w:rPr>
        <w:t>: results for first-transfer cycles only</w:t>
      </w:r>
    </w:p>
    <w:tbl>
      <w:tblPr>
        <w:tblW w:w="159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9"/>
        <w:gridCol w:w="434"/>
        <w:gridCol w:w="629"/>
        <w:gridCol w:w="781"/>
        <w:gridCol w:w="655"/>
        <w:gridCol w:w="780"/>
        <w:gridCol w:w="796"/>
        <w:gridCol w:w="795"/>
        <w:gridCol w:w="795"/>
        <w:gridCol w:w="218"/>
        <w:gridCol w:w="628"/>
        <w:gridCol w:w="779"/>
        <w:gridCol w:w="795"/>
        <w:gridCol w:w="795"/>
        <w:gridCol w:w="795"/>
        <w:gridCol w:w="795"/>
        <w:gridCol w:w="218"/>
        <w:gridCol w:w="679"/>
        <w:gridCol w:w="796"/>
        <w:gridCol w:w="795"/>
        <w:gridCol w:w="795"/>
        <w:gridCol w:w="795"/>
        <w:gridCol w:w="795"/>
      </w:tblGrid>
      <w:tr w:rsidR="005F4877" w:rsidRPr="00AD0215" w14:paraId="1679BEFD" w14:textId="77777777" w:rsidTr="005F4877">
        <w:trPr>
          <w:trHeight w:val="100"/>
        </w:trPr>
        <w:tc>
          <w:tcPr>
            <w:tcW w:w="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3A449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Grade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25F7C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EnP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5DF27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Pregnant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0D899" w14:textId="77777777" w:rsidR="005F4877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No </w:t>
            </w:r>
          </w:p>
          <w:p w14:paraId="273EC378" w14:textId="29E846CC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pregnan</w:t>
            </w:r>
            <w:r w:rsidR="00D96C2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cy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DA671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Al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6FA58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Pregnancy rate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ECBC6" w14:textId="36713D9D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D96C2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-Lf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C418C" w14:textId="315571C0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D96C2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B70CC" w14:textId="35F9A8B2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P-Lf </w:t>
            </w:r>
            <w:r w:rsidR="00D96C2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33340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202BA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Live birth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427E4" w14:textId="77777777" w:rsidR="00C41BA9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No </w:t>
            </w:r>
          </w:p>
          <w:p w14:paraId="0EEF89AB" w14:textId="6A74DFA2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live birth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10E69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Live birth rat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288D7" w14:textId="45C97541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D96C2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-Lf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890E0" w14:textId="5CA4081E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D96C2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AA316" w14:textId="1BD84802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P-Lf </w:t>
            </w:r>
            <w:r w:rsidR="00D96C2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F684C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0F544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Miscarriag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DFA63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No miscarriag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B62C8" w14:textId="77777777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Miscarriage rat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9830C" w14:textId="534F37C9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D96C2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-Lf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54EE1" w14:textId="211C09AA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D96C2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000C2" w14:textId="4BAB8AF6" w:rsidR="00AD0215" w:rsidRPr="00AD0215" w:rsidRDefault="00AD0215" w:rsidP="00AD02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P-Lf </w:t>
            </w:r>
            <w:r w:rsidR="00D96C2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AD0215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</w:tr>
      <w:tr w:rsidR="006D5672" w:rsidRPr="00AD0215" w14:paraId="10A3847E" w14:textId="77777777" w:rsidTr="005F4877">
        <w:trPr>
          <w:trHeight w:val="100"/>
        </w:trPr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09F57" w14:textId="6D66A7C9" w:rsidR="006D5672" w:rsidRPr="004244C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4C2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Grade 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0DA59F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79682" w14:textId="202B702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5D996" w14:textId="480977A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291999" w14:textId="44FA023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C7CEB5" w14:textId="54D8BCD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.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51E493" w14:textId="73F8C20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6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BAA7AE" w14:textId="7693963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2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BF949B" w14:textId="029E013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75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B4C257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90811C" w14:textId="66FC025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B5F288" w14:textId="6F68486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5F956" w14:textId="00962F5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.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DB3F59" w14:textId="176CA0C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6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1A016A" w14:textId="3CEB990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2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50F4E" w14:textId="63E164F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2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90E55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7BB68" w14:textId="6EF30C4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D472B" w14:textId="215B45A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013EA" w14:textId="4A68C80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98C2EF" w14:textId="65DB9B6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63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7B3D3E" w14:textId="01D0D97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0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93502" w14:textId="0761581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69 </w:t>
            </w:r>
          </w:p>
        </w:tc>
      </w:tr>
      <w:tr w:rsidR="006D5672" w:rsidRPr="00AD0215" w14:paraId="15B58CFC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E856D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F19484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DB77C6" w14:textId="5B83035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8ECF61" w14:textId="38663BD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B69E2C" w14:textId="1A4A448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DEC0F9" w14:textId="17B3697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DD2C5" w14:textId="791EE09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AB9FE4" w14:textId="557076D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21D3E1" w14:textId="285FA24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A47B6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2DFD50" w14:textId="6ADAFFB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BCAFE" w14:textId="35B2F70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73F87" w14:textId="7C56F9A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.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9CDBF0" w14:textId="6130E86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E3B03" w14:textId="36EAAC8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1ABE1A" w14:textId="6BB95D4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FBC762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1CCF92" w14:textId="23F1A87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53ED20" w14:textId="6930E2D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BCE3B4" w14:textId="609D7A1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84CA0" w14:textId="759EAD5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086F7" w14:textId="5370E74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E6A0D9" w14:textId="41110DA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640D47A1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E6574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B6FF0B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62EBAF" w14:textId="45E4649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89C9A" w14:textId="5A66599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9C7586" w14:textId="5B77912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54448" w14:textId="6033AF5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297D9C" w14:textId="6C85BB1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C4A276" w14:textId="59D6918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996C13" w14:textId="5A1DE90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D3DB42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8F6252" w14:textId="6340557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BBBAA2" w14:textId="7676B18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3A056" w14:textId="28DCC5D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AC1A9" w14:textId="4D8FA13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42FA3" w14:textId="446EE00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644AE2" w14:textId="3292339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9986FB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DC44F0" w14:textId="5AD047E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4DB1C2" w14:textId="391AFBF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A94202" w14:textId="69D9AB3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61B18" w14:textId="7DA6FFE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5A55CB" w14:textId="5DD4DEC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99F9B4" w14:textId="5B5B541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493DD6F6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1D223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78313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C3B34" w14:textId="0FF46C8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1828C9" w14:textId="568EAB9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E17A43" w14:textId="340C8C1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1C54F9" w14:textId="69458AF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F4BF61" w14:textId="0020A23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ECDDE" w14:textId="0982D67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CB17E" w14:textId="2C9958F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1DB35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34F15" w14:textId="1019026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3D8F67" w14:textId="46E6F53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333CB" w14:textId="1A18A4F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6.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6B042" w14:textId="654E1DD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4D90C" w14:textId="21AC6FD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791FA" w14:textId="375318C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7FDF6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468D8D" w14:textId="2B8E678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12320" w14:textId="1E132E5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D78B7" w14:textId="50EC2F0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2CC226" w14:textId="684D501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20F216" w14:textId="2892772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F41E5D" w14:textId="69441C0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3F30A8DC" w14:textId="77777777" w:rsidTr="005F4877">
        <w:trPr>
          <w:trHeight w:val="100"/>
        </w:trPr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C7AE6" w14:textId="163FC594" w:rsidR="006D5672" w:rsidRPr="004244C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4C2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Grade A'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3BA19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242D" w14:textId="21B6960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3BD0C" w14:textId="2F5AB71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84202" w14:textId="7507FEE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93FF7" w14:textId="5E7227F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7964F" w14:textId="682C553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21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E3BA6" w14:textId="0F5D3CE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4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3F2C" w14:textId="166B885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5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B5C2C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BA7A7" w14:textId="4D40EBA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76D3" w14:textId="35DA83B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A6F97" w14:textId="250B1E3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7E645" w14:textId="6248698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07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9CCEB" w14:textId="7A3F498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1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723C5" w14:textId="7BBA31E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9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41295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9CC0D" w14:textId="252B2F7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D41C" w14:textId="1ECF7DB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6F14A" w14:textId="01FDD88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89C9" w14:textId="139DA93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38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BF10" w14:textId="5C45B99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96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37086" w14:textId="1245563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154 </w:t>
            </w:r>
          </w:p>
        </w:tc>
      </w:tr>
      <w:tr w:rsidR="006D5672" w:rsidRPr="00AD0215" w14:paraId="53895A05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AD424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94937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782E" w14:textId="4D8C762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15533" w14:textId="4EA0768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E733A" w14:textId="7C70686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7288D" w14:textId="7ECA3B1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70B5" w14:textId="6298728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F8E2C" w14:textId="4A94AF5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ED3A" w14:textId="0CC63C9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2893C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7A15A" w14:textId="19DE079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602BD" w14:textId="429389C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EF0B" w14:textId="3FA75FD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63F6E" w14:textId="320029E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C2EE9" w14:textId="2556D06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7337" w14:textId="5D35395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0E543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824D8" w14:textId="33FD7C7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1C5A" w14:textId="0392703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9725" w14:textId="15A33BF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90FE0" w14:textId="04FDBE3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2EF60" w14:textId="073DFA0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5F809" w14:textId="17BE1AB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793385FB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F491B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821A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EB80" w14:textId="63D26CE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A4EFD" w14:textId="5FDACE5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104F" w14:textId="5778A20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F93B8" w14:textId="48E30C5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9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2DEC5" w14:textId="7E56A11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91F1A" w14:textId="4599112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2C3F" w14:textId="2C10DB8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33D7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ABFD4" w14:textId="735D1AB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E2A9E" w14:textId="19782B2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5B9F3" w14:textId="29EE6F2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9537" w14:textId="0DA2892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83538" w14:textId="12902B7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EA82C" w14:textId="3197B76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65928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1DB6" w14:textId="692B1D4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BA236" w14:textId="16D274B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ADC50" w14:textId="57CF3E6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DC13" w14:textId="49A2B89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1BE23" w14:textId="0B2811D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81AA8" w14:textId="327D228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307DC07C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7DE0D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E79E7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78350" w14:textId="75E707B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55939" w14:textId="2FD00C2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CAC49" w14:textId="29FDF89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A386B" w14:textId="2A6A2ED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1.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6125" w14:textId="3EFA41D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2C772" w14:textId="506D4E6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A35C2" w14:textId="38B1470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D290D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7579" w14:textId="4AE1B7B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5AB5" w14:textId="42E66B7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B98FF" w14:textId="6FF4C60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2003" w14:textId="404E66C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E07D3" w14:textId="30312DC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29B5" w14:textId="317B310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C890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24EA" w14:textId="5AB5EAA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AEE5D" w14:textId="317910D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38F6" w14:textId="79FE9C6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0DA4F" w14:textId="75C5245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3D13A" w14:textId="5D35BAF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E97AD" w14:textId="74E4C31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48B6E129" w14:textId="77777777" w:rsidTr="005F4877">
        <w:trPr>
          <w:trHeight w:val="100"/>
        </w:trPr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4E1974" w14:textId="278B8679" w:rsidR="006D5672" w:rsidRPr="004244C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4C2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Grade B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337120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7A760" w14:textId="512C0C4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CE40A" w14:textId="0662BBC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354F7D" w14:textId="443116F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3751FD" w14:textId="40504CF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.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1401D" w14:textId="58C0A69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6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154CE8" w14:textId="57D868E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45F35" w14:textId="63F3746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9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356911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C91E8" w14:textId="12D44DF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65E3A" w14:textId="2D571B8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99B4F4" w14:textId="77260C0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BFE556" w14:textId="2E48A68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2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DCEE9" w14:textId="242D51C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2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87A319" w14:textId="0C47C2A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7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88EA00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5B57A" w14:textId="236AE8E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FDAFE" w14:textId="68D60D8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D11BA9" w14:textId="614B8B0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1F16FC" w14:textId="0FDC76A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58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C18D4D" w14:textId="596786B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1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568EF3" w14:textId="34F1F73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64 </w:t>
            </w:r>
          </w:p>
        </w:tc>
      </w:tr>
      <w:tr w:rsidR="006D5672" w:rsidRPr="00AD0215" w14:paraId="44F7D7C9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B66A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AAD627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66140" w14:textId="48DD8C2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D87E1" w14:textId="7C65B7B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27BFB" w14:textId="53D954E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1B4F32" w14:textId="1915E0F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BA0ED3" w14:textId="5650F89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D79070" w14:textId="012DCFD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D0616" w14:textId="3CC9242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6F34F6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F9955" w14:textId="4503D8A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A40A0" w14:textId="2C9AE50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4DFF6F" w14:textId="4857826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4D1FD6" w14:textId="658A11C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CB3EC4" w14:textId="5091956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33BFF2" w14:textId="05AC28F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57591E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02A233" w14:textId="7AA21C4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155140" w14:textId="70E40B5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DACC1B" w14:textId="65368E8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50910" w14:textId="29144F0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9A22C" w14:textId="4F3B299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5F5975" w14:textId="1E36465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3D577500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24A4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70939F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DC3845" w14:textId="7608D11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76C0F" w14:textId="2E7802C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94FBE" w14:textId="0CA7360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651320" w14:textId="294E6DF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9B8A11" w14:textId="19828AC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0C870A" w14:textId="38EE909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A574CF" w14:textId="0F33432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EEB82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DD0EA" w14:textId="210D2D0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E4700E" w14:textId="22277A7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ABBB21" w14:textId="064D100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36A626" w14:textId="15E8104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90CC63" w14:textId="77684BE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D9781" w14:textId="4CB31C9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A09C6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5EFEE" w14:textId="2BAAF0E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2792B" w14:textId="0746DB9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BF3C30" w14:textId="2FF1D63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6.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74E7EA" w14:textId="40FDE73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F1B3C1" w14:textId="624B3BD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89D259" w14:textId="58BC021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22C3E8F0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06494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8F6AF7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076078" w14:textId="5E4199B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0CB429" w14:textId="16FFAFE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85733" w14:textId="7FD3F68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E5EBE3" w14:textId="2617894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.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972B52" w14:textId="5D038B8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65CA0D" w14:textId="3434149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04FF5C" w14:textId="18BCEE1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52D75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DD4D1" w14:textId="19F7015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8A44BF" w14:textId="35D342A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C1FAA" w14:textId="3A38958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79327" w14:textId="097E8F6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350333" w14:textId="4376AD5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8B908" w14:textId="62943D1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F4B55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A9FD81" w14:textId="6B07E1D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F20FE" w14:textId="5F2767E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19606" w14:textId="50DBC1B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F557A5" w14:textId="3FCF500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302B55" w14:textId="3F84CF3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FB4647" w14:textId="1DBEC11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113722AA" w14:textId="77777777" w:rsidTr="005F4877">
        <w:trPr>
          <w:trHeight w:val="100"/>
        </w:trPr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FC2E" w14:textId="2EB2A347" w:rsidR="006D5672" w:rsidRPr="004244C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4C2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Grade B'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64501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21E76" w14:textId="727139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792AC" w14:textId="1597A0B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A96E" w14:textId="20915AB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A8560" w14:textId="0BC72EA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985A" w14:textId="101210C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0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0A4DD" w14:textId="5CFAD3A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188E7" w14:textId="1D9ACC9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0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DEDD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68B4" w14:textId="3D9A973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C7F81" w14:textId="606EF09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7376" w14:textId="776BFF5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.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E2DC4" w14:textId="75B3ADA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7F02" w14:textId="5600EA3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4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6285" w14:textId="070597C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78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4649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1A4F" w14:textId="67BEB44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646F5" w14:textId="7A22C1F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DB08" w14:textId="0B3A493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B73F5" w14:textId="409B2B9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3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C64BC" w14:textId="296CF30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31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34E6" w14:textId="43B0A99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57 </w:t>
            </w:r>
          </w:p>
        </w:tc>
      </w:tr>
      <w:tr w:rsidR="006D5672" w:rsidRPr="00AD0215" w14:paraId="7E6DAB7E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95B3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0A182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0DBE1" w14:textId="6C20B18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036E8" w14:textId="55D0657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738E7" w14:textId="7C86D07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A87F" w14:textId="6957530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2DAEA" w14:textId="33C5B30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5277C" w14:textId="20744D6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8B024" w14:textId="1AF3FC2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A24B9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D0A1" w14:textId="2F20D86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3A168" w14:textId="0262E93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E25A" w14:textId="2217E5E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F9326" w14:textId="1D63984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D0DC5" w14:textId="1C03519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606CB" w14:textId="088064C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9DD8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74A4E" w14:textId="7A40091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35DA" w14:textId="58FCB14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0C9C8" w14:textId="4797B5E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D27A" w14:textId="30E8F9C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C5D79" w14:textId="65E76F5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ACBEB" w14:textId="219AD28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407A4F32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8F8A8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836DA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CF94C" w14:textId="6CEAA3E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4C9FB" w14:textId="502A8F0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55D4E" w14:textId="1EE1B71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38E0" w14:textId="3EB1418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7C469" w14:textId="6A726E9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6E495" w14:textId="4DF2929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0C50" w14:textId="63879D9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106EB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34581" w14:textId="05DC29F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E416D" w14:textId="378CA89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0CB17" w14:textId="623AD28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F8B1" w14:textId="73A9B3D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04EC8" w14:textId="31C81AA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B1623" w14:textId="6C915BE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217E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AC45F" w14:textId="52950BA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C7C67" w14:textId="129677C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D5A0D" w14:textId="6184593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48E60" w14:textId="11BF1B7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B0B2" w14:textId="20F8C22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82DD" w14:textId="1803839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04E65ED0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1532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2E572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92ECA" w14:textId="7B8DD65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D632" w14:textId="45521E2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A1BB3" w14:textId="1E74978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6C35" w14:textId="7D825B3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50059" w14:textId="5A78F02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B4108" w14:textId="04A5478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A9C90" w14:textId="7B61CE9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ECD1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E0A15" w14:textId="1015F82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5A0B7" w14:textId="2612055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38B8F" w14:textId="336560C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C931" w14:textId="0258CDA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C00EA" w14:textId="17E3446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FFFA" w14:textId="42D64DF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7F41B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CAB4B" w14:textId="39305E6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1CE9" w14:textId="7F3E210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E71E" w14:textId="4A1F277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046E3" w14:textId="08B4820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C35E7" w14:textId="40A8817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CA4AE" w14:textId="7BD3BDC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5E4B7581" w14:textId="77777777" w:rsidTr="005F4877">
        <w:trPr>
          <w:trHeight w:val="100"/>
        </w:trPr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FFC80" w14:textId="162EB409" w:rsidR="006D5672" w:rsidRPr="004244C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4C2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Grade C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16710D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FBBC31" w14:textId="31124EC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F6DAE" w14:textId="654ECC7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CF89CB" w14:textId="5CD1B0B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E62BEE" w14:textId="6B1D70C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30149C" w14:textId="1548C24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05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3ABFD" w14:textId="1E6FC72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2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3A0AEA" w14:textId="2E03175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1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C16C2E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5FEAE3" w14:textId="140758D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2FFED" w14:textId="4AEDCD4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0EB6F" w14:textId="38B19EA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B4CDFA" w14:textId="1667552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19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EC2B1" w14:textId="19F77E9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97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FD619" w14:textId="738E46A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3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52FBC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5110A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FBB35B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C744F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6FB21" w14:textId="076F574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95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FCE15A" w14:textId="2DA453E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5E14A9" w14:textId="1251726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D5672" w:rsidRPr="00AD0215" w14:paraId="541DD1D5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B51A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B54C0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F2D54" w14:textId="3538D2E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CAD8B7" w14:textId="60152C5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E8BF38" w14:textId="132165D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FC9FE9" w14:textId="37BC379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8F7BF2" w14:textId="7883D92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92C5A2" w14:textId="707A4E0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4C613" w14:textId="6113E51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1F81E0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C61FFA" w14:textId="219A97D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C59D19" w14:textId="38CED83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28CA29" w14:textId="7EDF2A0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046F6" w14:textId="5DD82D6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F0A74" w14:textId="2993E99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110219" w14:textId="6393EEC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8A3986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CD8540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7DAB3C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F0578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0.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21C348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4D7035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D66CEF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792D4C98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7BD63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92CC0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36748D" w14:textId="0F1A0F9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224E8" w14:textId="6C660F1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EEB067" w14:textId="60F8297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203E8" w14:textId="4C92264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CC6BB" w14:textId="2E56A49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B0B98A" w14:textId="0E61D95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CAD985" w14:textId="4FF4251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079CDC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959B8" w14:textId="6B60409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93D1B8" w14:textId="04C677D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E14C91" w14:textId="33A6181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4356E1" w14:textId="50FB0DD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8C77C" w14:textId="2D1C790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B9C067" w14:textId="4006082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71FE3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F1398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0F76AD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489721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DA7D05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FAECDB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5D3E57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64CF867F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05DE0" w14:textId="77777777" w:rsidR="006D5672" w:rsidRPr="004244C2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7E418E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A59CA1" w14:textId="09C07DC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6C798" w14:textId="51DCA0B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3FCD8" w14:textId="5C3E311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97B026" w14:textId="67F8074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4D9F2A" w14:textId="14AC141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FBD63" w14:textId="26685CF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716279" w14:textId="5430B49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DB77D4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0B883" w14:textId="7C1B47B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0351C7" w14:textId="27AE6A6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5377A" w14:textId="3D772D8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0E2AA5" w14:textId="481A9E3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86E84A" w14:textId="5331A2E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A2B62" w14:textId="6F6A4D6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AF39E7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4D0A96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9C1B1F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C94D33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7.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38EAC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51A99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A4FAD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50F29061" w14:textId="77777777" w:rsidTr="005F4877">
        <w:trPr>
          <w:trHeight w:val="100"/>
        </w:trPr>
        <w:tc>
          <w:tcPr>
            <w:tcW w:w="6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67B0A6" w14:textId="1AC6CB72" w:rsidR="006D5672" w:rsidRPr="004244C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4C2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 grade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831C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2827F" w14:textId="1C11757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4F3E3" w14:textId="16F1836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3CAF" w14:textId="581407D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DE1A9" w14:textId="5830DC9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1.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6F34D" w14:textId="3CF5F65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0A1D3" w14:textId="28A2B84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CEC0" w14:textId="4D2FEB4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974F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D7954" w14:textId="3CF75A6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47E3B" w14:textId="599F308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B7ACB" w14:textId="0E0BA3A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2A406" w14:textId="5E6C9FD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B51B2" w14:textId="2C2A963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F97F" w14:textId="780EC25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1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56331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B116A" w14:textId="451B124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7D558" w14:textId="2D29693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04F8A" w14:textId="1CDF0B6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807F2" w14:textId="5806CCC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7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5AC33" w14:textId="3E9DCB8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8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BFFD6" w14:textId="1BE911F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059 </w:t>
            </w:r>
          </w:p>
        </w:tc>
      </w:tr>
      <w:tr w:rsidR="006D5672" w:rsidRPr="00AD0215" w14:paraId="33F9A421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9B8B3" w14:textId="77777777" w:rsidR="006D5672" w:rsidRPr="00AD0215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F6E3E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4F161" w14:textId="2D1816C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CDA34" w14:textId="1545B11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BA6B3" w14:textId="6E93391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70883" w14:textId="007CEFC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E27CA" w14:textId="6592ECA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92B93" w14:textId="62E542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99EC7" w14:textId="2E4DAB2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CF789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101EF" w14:textId="2E645A1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40C62" w14:textId="5C210705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BEE49" w14:textId="671C593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1228A" w14:textId="6D78CAB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6CE91" w14:textId="2FE2116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60A0" w14:textId="37E2C5D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ACB3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08F3" w14:textId="0B5D4E7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4156A" w14:textId="6962281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653C2" w14:textId="798DF3C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8018F" w14:textId="67268DA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9AC0" w14:textId="1D3DF57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D7C63" w14:textId="6E3A349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7D7D64DB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A4861" w14:textId="77777777" w:rsidR="006D5672" w:rsidRPr="00AD0215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7622C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DD68C" w14:textId="6431FA4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CAB47" w14:textId="095225C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38447" w14:textId="47C394B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68E8D" w14:textId="19B8971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B3AD" w14:textId="5CAE770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E8CF" w14:textId="0246FB7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43BDE" w14:textId="59B1955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9986E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7333" w14:textId="6C3BD8A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510E" w14:textId="6C8277C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364B8" w14:textId="0842DD0F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BD07E" w14:textId="63F6677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501C" w14:textId="60D6FAF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00FF3" w14:textId="3165DE4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0A596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D29D5" w14:textId="0D5A0C1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AF04" w14:textId="5131751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8EFBE" w14:textId="65F4519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203D8" w14:textId="7ECB7D9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A5BAD" w14:textId="32BFA10B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A608" w14:textId="06FF568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D5672" w:rsidRPr="00AD0215" w14:paraId="480D5F95" w14:textId="77777777" w:rsidTr="005F4877">
        <w:trPr>
          <w:trHeight w:val="100"/>
        </w:trPr>
        <w:tc>
          <w:tcPr>
            <w:tcW w:w="6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33199" w14:textId="77777777" w:rsidR="006D5672" w:rsidRPr="00AD0215" w:rsidRDefault="006D5672" w:rsidP="006D56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2A726" w14:textId="77777777" w:rsidR="006D5672" w:rsidRPr="00C41BA9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C41BA9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36493" w14:textId="1BB840C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63A57" w14:textId="339260D6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8D466" w14:textId="52FEB1FE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9411F" w14:textId="4CA1A8D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8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403AD" w14:textId="75C6317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DCD48" w14:textId="00A1F58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8F6F0" w14:textId="57F125D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5F603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B73A1" w14:textId="67295BA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FE912" w14:textId="1628CC53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D429D" w14:textId="688704DD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7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14A2A" w14:textId="0C25BB4C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711E3" w14:textId="704B074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60922" w14:textId="27FE3100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924C2" w14:textId="77777777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40449" w14:textId="098E0081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54E3F" w14:textId="0AF81F79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785C0" w14:textId="77F81118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9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2FFCC" w14:textId="6A1457C2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C2846" w14:textId="6C77959A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1E64F" w14:textId="6FA34934" w:rsidR="006D5672" w:rsidRPr="006D5672" w:rsidRDefault="006D5672" w:rsidP="006D56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05DDBCBE" w14:textId="5731F317" w:rsidR="00E40BAF" w:rsidRPr="007F645B" w:rsidRDefault="00E40BAF" w:rsidP="00E40BAF">
      <w:pPr>
        <w:rPr>
          <w:rFonts w:ascii="Times New Roman" w:eastAsiaTheme="minorHAnsi" w:hAnsi="Times New Roman" w:cs="Times New Roman"/>
          <w:color w:val="000000"/>
          <w:kern w:val="0"/>
          <w:szCs w:val="21"/>
        </w:rPr>
      </w:pPr>
      <w:r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P-Lf: Partial Lf; N-Lf: Non-Lf; Grade: blastocyst grade u</w:t>
      </w:r>
      <w:r w:rsidRPr="000E5543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 xml:space="preserve">sing the </w:t>
      </w:r>
      <w:r w:rsidR="001332C2" w:rsidRPr="000E5543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>study</w:t>
      </w:r>
      <w:r w:rsidRPr="000E5543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>’s classi</w:t>
      </w:r>
      <w:r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 xml:space="preserve">fication system; EnP: endometrial pattern; </w:t>
      </w:r>
      <w:r w:rsidRPr="007F645B">
        <w:rPr>
          <w:rFonts w:ascii="Times New Roman" w:eastAsiaTheme="minorHAnsi" w:hAnsi="Times New Roman" w:cs="Times New Roman"/>
          <w:color w:val="000000"/>
          <w:kern w:val="0"/>
          <w:szCs w:val="21"/>
        </w:rPr>
        <w:t>FET: frozen-embryo transfer</w:t>
      </w:r>
    </w:p>
    <w:p w14:paraId="41CE15FA" w14:textId="22049DC4" w:rsidR="00AB2608" w:rsidRPr="005F4877" w:rsidRDefault="00E40BAF" w:rsidP="00E40BAF">
      <w:pPr>
        <w:rPr>
          <w:rFonts w:ascii="Times New Roman" w:eastAsiaTheme="minorHAnsi" w:hAnsi="Times New Roman" w:cs="Times New Roman"/>
          <w:color w:val="000000"/>
          <w:kern w:val="0"/>
          <w:szCs w:val="21"/>
        </w:rPr>
      </w:pPr>
      <w:r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Pairwise chi-square tests were used to identify differences in clinical pregnancy, live birth, and miscarriage rates associated with endometrial pattern, both overall and by embryo grade.</w:t>
      </w:r>
    </w:p>
    <w:sectPr w:rsidR="00AB2608" w:rsidRPr="005F4877" w:rsidSect="002B3D5E">
      <w:pgSz w:w="16838" w:h="11906" w:orient="landscape"/>
      <w:pgMar w:top="720" w:right="397" w:bottom="720" w:left="3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F99A8" w14:textId="77777777" w:rsidR="002B3D5E" w:rsidRDefault="002B3D5E" w:rsidP="0018797D">
      <w:r>
        <w:separator/>
      </w:r>
    </w:p>
  </w:endnote>
  <w:endnote w:type="continuationSeparator" w:id="0">
    <w:p w14:paraId="6CDAA060" w14:textId="77777777" w:rsidR="002B3D5E" w:rsidRDefault="002B3D5E" w:rsidP="00187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C875D" w14:textId="77777777" w:rsidR="002B3D5E" w:rsidRDefault="002B3D5E" w:rsidP="0018797D">
      <w:r>
        <w:separator/>
      </w:r>
    </w:p>
  </w:footnote>
  <w:footnote w:type="continuationSeparator" w:id="0">
    <w:p w14:paraId="559FA738" w14:textId="77777777" w:rsidR="002B3D5E" w:rsidRDefault="002B3D5E" w:rsidP="001879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0939"/>
    <w:multiLevelType w:val="hybridMultilevel"/>
    <w:tmpl w:val="6CE03F7E"/>
    <w:lvl w:ilvl="0" w:tplc="FDF2B7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96A5660"/>
    <w:multiLevelType w:val="hybridMultilevel"/>
    <w:tmpl w:val="E556C9A0"/>
    <w:lvl w:ilvl="0" w:tplc="B3507A5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98792735">
    <w:abstractNumId w:val="0"/>
  </w:num>
  <w:num w:numId="2" w16cid:durableId="13508393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t50s2v3rxzdiedsavpxwraep0rsf5dfe0r&quot;&gt;My EndNote Library&lt;record-ids&gt;&lt;item&gt;58&lt;/item&gt;&lt;item&gt;59&lt;/item&gt;&lt;item&gt;61&lt;/item&gt;&lt;item&gt;62&lt;/item&gt;&lt;item&gt;64&lt;/item&gt;&lt;item&gt;65&lt;/item&gt;&lt;item&gt;66&lt;/item&gt;&lt;item&gt;67&lt;/item&gt;&lt;item&gt;68&lt;/item&gt;&lt;item&gt;69&lt;/item&gt;&lt;item&gt;73&lt;/item&gt;&lt;item&gt;81&lt;/item&gt;&lt;item&gt;91&lt;/item&gt;&lt;item&gt;95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DA6ED5"/>
    <w:rsid w:val="000000C4"/>
    <w:rsid w:val="000012ED"/>
    <w:rsid w:val="000025C2"/>
    <w:rsid w:val="000027F2"/>
    <w:rsid w:val="00003EDA"/>
    <w:rsid w:val="0000416A"/>
    <w:rsid w:val="00005B5E"/>
    <w:rsid w:val="000077FD"/>
    <w:rsid w:val="000078E5"/>
    <w:rsid w:val="00011E28"/>
    <w:rsid w:val="00013BBF"/>
    <w:rsid w:val="00014589"/>
    <w:rsid w:val="00014CCF"/>
    <w:rsid w:val="000153FD"/>
    <w:rsid w:val="00021E26"/>
    <w:rsid w:val="00022867"/>
    <w:rsid w:val="00022AA5"/>
    <w:rsid w:val="000232F6"/>
    <w:rsid w:val="00025120"/>
    <w:rsid w:val="0002738B"/>
    <w:rsid w:val="0003123A"/>
    <w:rsid w:val="00032EFE"/>
    <w:rsid w:val="00036EEA"/>
    <w:rsid w:val="00051C9F"/>
    <w:rsid w:val="00056903"/>
    <w:rsid w:val="00060FEC"/>
    <w:rsid w:val="00061CAC"/>
    <w:rsid w:val="0006455D"/>
    <w:rsid w:val="00070F27"/>
    <w:rsid w:val="000715FB"/>
    <w:rsid w:val="00072E76"/>
    <w:rsid w:val="00072F22"/>
    <w:rsid w:val="000736F5"/>
    <w:rsid w:val="0007516F"/>
    <w:rsid w:val="0007680D"/>
    <w:rsid w:val="00080A59"/>
    <w:rsid w:val="00083472"/>
    <w:rsid w:val="000928F8"/>
    <w:rsid w:val="000936BC"/>
    <w:rsid w:val="000959FD"/>
    <w:rsid w:val="00096CC2"/>
    <w:rsid w:val="000A1302"/>
    <w:rsid w:val="000A6CC7"/>
    <w:rsid w:val="000A7741"/>
    <w:rsid w:val="000A7E31"/>
    <w:rsid w:val="000B2BD3"/>
    <w:rsid w:val="000B3C74"/>
    <w:rsid w:val="000B5058"/>
    <w:rsid w:val="000C2CE5"/>
    <w:rsid w:val="000C3C56"/>
    <w:rsid w:val="000C7CBD"/>
    <w:rsid w:val="000D2093"/>
    <w:rsid w:val="000E1EC6"/>
    <w:rsid w:val="000E3592"/>
    <w:rsid w:val="000E44CF"/>
    <w:rsid w:val="000E4F23"/>
    <w:rsid w:val="000E5543"/>
    <w:rsid w:val="000E7D58"/>
    <w:rsid w:val="000F23B5"/>
    <w:rsid w:val="000F31D4"/>
    <w:rsid w:val="000F594A"/>
    <w:rsid w:val="000F5BBA"/>
    <w:rsid w:val="0010543C"/>
    <w:rsid w:val="0010677F"/>
    <w:rsid w:val="00111B20"/>
    <w:rsid w:val="00112C03"/>
    <w:rsid w:val="0011301F"/>
    <w:rsid w:val="0011475F"/>
    <w:rsid w:val="00122D47"/>
    <w:rsid w:val="0012442E"/>
    <w:rsid w:val="001250F3"/>
    <w:rsid w:val="0012625D"/>
    <w:rsid w:val="00126539"/>
    <w:rsid w:val="00127DBD"/>
    <w:rsid w:val="001332C2"/>
    <w:rsid w:val="00136BF4"/>
    <w:rsid w:val="00137F57"/>
    <w:rsid w:val="001415AD"/>
    <w:rsid w:val="00141E6F"/>
    <w:rsid w:val="00142F6F"/>
    <w:rsid w:val="00144010"/>
    <w:rsid w:val="00153DC7"/>
    <w:rsid w:val="001565E7"/>
    <w:rsid w:val="00161059"/>
    <w:rsid w:val="00163FCE"/>
    <w:rsid w:val="00164054"/>
    <w:rsid w:val="00164F28"/>
    <w:rsid w:val="00165E55"/>
    <w:rsid w:val="00166F7E"/>
    <w:rsid w:val="00172194"/>
    <w:rsid w:val="00174A50"/>
    <w:rsid w:val="001756D7"/>
    <w:rsid w:val="00175BAF"/>
    <w:rsid w:val="0018122A"/>
    <w:rsid w:val="00181DCD"/>
    <w:rsid w:val="00182AED"/>
    <w:rsid w:val="00183359"/>
    <w:rsid w:val="001833AC"/>
    <w:rsid w:val="0018797D"/>
    <w:rsid w:val="00187A7B"/>
    <w:rsid w:val="001944D1"/>
    <w:rsid w:val="00194CD2"/>
    <w:rsid w:val="00196BCF"/>
    <w:rsid w:val="00196E46"/>
    <w:rsid w:val="001A2176"/>
    <w:rsid w:val="001A21C5"/>
    <w:rsid w:val="001A27E3"/>
    <w:rsid w:val="001A4623"/>
    <w:rsid w:val="001B2B6C"/>
    <w:rsid w:val="001B5723"/>
    <w:rsid w:val="001B687C"/>
    <w:rsid w:val="001C1DD7"/>
    <w:rsid w:val="001C2065"/>
    <w:rsid w:val="001C2F5D"/>
    <w:rsid w:val="001C35EE"/>
    <w:rsid w:val="001C514B"/>
    <w:rsid w:val="001D461D"/>
    <w:rsid w:val="001D4BB1"/>
    <w:rsid w:val="001D5252"/>
    <w:rsid w:val="001D7258"/>
    <w:rsid w:val="001E1070"/>
    <w:rsid w:val="001E11AB"/>
    <w:rsid w:val="001E3335"/>
    <w:rsid w:val="001F3F4D"/>
    <w:rsid w:val="001F47BA"/>
    <w:rsid w:val="00200233"/>
    <w:rsid w:val="0020079C"/>
    <w:rsid w:val="00203142"/>
    <w:rsid w:val="00211BC7"/>
    <w:rsid w:val="0022058C"/>
    <w:rsid w:val="00227BA5"/>
    <w:rsid w:val="00231036"/>
    <w:rsid w:val="00242A55"/>
    <w:rsid w:val="00242EE9"/>
    <w:rsid w:val="00244DB0"/>
    <w:rsid w:val="0024508A"/>
    <w:rsid w:val="00245CE3"/>
    <w:rsid w:val="00247215"/>
    <w:rsid w:val="0025789A"/>
    <w:rsid w:val="002579CC"/>
    <w:rsid w:val="002605EF"/>
    <w:rsid w:val="00261FEA"/>
    <w:rsid w:val="00265F37"/>
    <w:rsid w:val="00266D03"/>
    <w:rsid w:val="0027484C"/>
    <w:rsid w:val="00274C98"/>
    <w:rsid w:val="00274D60"/>
    <w:rsid w:val="00275CB7"/>
    <w:rsid w:val="002821A9"/>
    <w:rsid w:val="00282711"/>
    <w:rsid w:val="0028370B"/>
    <w:rsid w:val="0029038E"/>
    <w:rsid w:val="0029165C"/>
    <w:rsid w:val="002923DC"/>
    <w:rsid w:val="002937C4"/>
    <w:rsid w:val="00294A4C"/>
    <w:rsid w:val="0029763E"/>
    <w:rsid w:val="002B0519"/>
    <w:rsid w:val="002B2F80"/>
    <w:rsid w:val="002B32FD"/>
    <w:rsid w:val="002B3D5E"/>
    <w:rsid w:val="002B4ACC"/>
    <w:rsid w:val="002B5CA8"/>
    <w:rsid w:val="002B66CA"/>
    <w:rsid w:val="002B7190"/>
    <w:rsid w:val="002C077C"/>
    <w:rsid w:val="002C1D32"/>
    <w:rsid w:val="002D1960"/>
    <w:rsid w:val="002D41BF"/>
    <w:rsid w:val="002E04D2"/>
    <w:rsid w:val="002E0552"/>
    <w:rsid w:val="002E4F6E"/>
    <w:rsid w:val="002E5974"/>
    <w:rsid w:val="002E6F83"/>
    <w:rsid w:val="002F222D"/>
    <w:rsid w:val="002F49F1"/>
    <w:rsid w:val="002F5E2F"/>
    <w:rsid w:val="002F6BFC"/>
    <w:rsid w:val="002F6DDA"/>
    <w:rsid w:val="00300845"/>
    <w:rsid w:val="00301045"/>
    <w:rsid w:val="00301754"/>
    <w:rsid w:val="00302ABE"/>
    <w:rsid w:val="00306DE5"/>
    <w:rsid w:val="0030757D"/>
    <w:rsid w:val="003128DD"/>
    <w:rsid w:val="003249D5"/>
    <w:rsid w:val="0032500E"/>
    <w:rsid w:val="003251CE"/>
    <w:rsid w:val="003256C0"/>
    <w:rsid w:val="0032786C"/>
    <w:rsid w:val="003311EC"/>
    <w:rsid w:val="00331BC3"/>
    <w:rsid w:val="00337ABC"/>
    <w:rsid w:val="003427EC"/>
    <w:rsid w:val="00342D46"/>
    <w:rsid w:val="0034570B"/>
    <w:rsid w:val="0034704E"/>
    <w:rsid w:val="00347B98"/>
    <w:rsid w:val="0035094A"/>
    <w:rsid w:val="00354CC8"/>
    <w:rsid w:val="00357303"/>
    <w:rsid w:val="00366E6A"/>
    <w:rsid w:val="003671DC"/>
    <w:rsid w:val="00367BF0"/>
    <w:rsid w:val="00370C39"/>
    <w:rsid w:val="00371AA4"/>
    <w:rsid w:val="00374C26"/>
    <w:rsid w:val="00375A34"/>
    <w:rsid w:val="00376F28"/>
    <w:rsid w:val="003779BE"/>
    <w:rsid w:val="00377FDF"/>
    <w:rsid w:val="0038219B"/>
    <w:rsid w:val="00384A0D"/>
    <w:rsid w:val="00384ED4"/>
    <w:rsid w:val="00387FF3"/>
    <w:rsid w:val="0039312A"/>
    <w:rsid w:val="003964CD"/>
    <w:rsid w:val="0039796E"/>
    <w:rsid w:val="003A035E"/>
    <w:rsid w:val="003A5B73"/>
    <w:rsid w:val="003A69B8"/>
    <w:rsid w:val="003A6C45"/>
    <w:rsid w:val="003B0EDF"/>
    <w:rsid w:val="003B4274"/>
    <w:rsid w:val="003C198B"/>
    <w:rsid w:val="003C2052"/>
    <w:rsid w:val="003C5483"/>
    <w:rsid w:val="003D413C"/>
    <w:rsid w:val="003D4CB0"/>
    <w:rsid w:val="003D6297"/>
    <w:rsid w:val="003D773E"/>
    <w:rsid w:val="003D7C2D"/>
    <w:rsid w:val="003E0154"/>
    <w:rsid w:val="003E3341"/>
    <w:rsid w:val="003E5A82"/>
    <w:rsid w:val="003E62C3"/>
    <w:rsid w:val="003E71FA"/>
    <w:rsid w:val="003F2D87"/>
    <w:rsid w:val="003F4227"/>
    <w:rsid w:val="003F5FB0"/>
    <w:rsid w:val="003F6312"/>
    <w:rsid w:val="003F6B9A"/>
    <w:rsid w:val="00401DA3"/>
    <w:rsid w:val="00406005"/>
    <w:rsid w:val="004101BC"/>
    <w:rsid w:val="00410EBC"/>
    <w:rsid w:val="00412DF2"/>
    <w:rsid w:val="00416527"/>
    <w:rsid w:val="00422B2F"/>
    <w:rsid w:val="00422C8A"/>
    <w:rsid w:val="004244C2"/>
    <w:rsid w:val="00426C35"/>
    <w:rsid w:val="00433E60"/>
    <w:rsid w:val="00435042"/>
    <w:rsid w:val="004359E7"/>
    <w:rsid w:val="00443B9A"/>
    <w:rsid w:val="0044610E"/>
    <w:rsid w:val="00447778"/>
    <w:rsid w:val="00453614"/>
    <w:rsid w:val="0045399A"/>
    <w:rsid w:val="00461B9C"/>
    <w:rsid w:val="00462545"/>
    <w:rsid w:val="00473F80"/>
    <w:rsid w:val="004769E0"/>
    <w:rsid w:val="00480E4E"/>
    <w:rsid w:val="004823AF"/>
    <w:rsid w:val="00484E1A"/>
    <w:rsid w:val="0048549C"/>
    <w:rsid w:val="00494766"/>
    <w:rsid w:val="0049649E"/>
    <w:rsid w:val="00497B64"/>
    <w:rsid w:val="004A478F"/>
    <w:rsid w:val="004A579B"/>
    <w:rsid w:val="004A6141"/>
    <w:rsid w:val="004B366E"/>
    <w:rsid w:val="004B3EBE"/>
    <w:rsid w:val="004B41B3"/>
    <w:rsid w:val="004C1FD5"/>
    <w:rsid w:val="004C7FA0"/>
    <w:rsid w:val="004D431B"/>
    <w:rsid w:val="004D52AF"/>
    <w:rsid w:val="004D57B9"/>
    <w:rsid w:val="004E2C28"/>
    <w:rsid w:val="004E5557"/>
    <w:rsid w:val="004E5615"/>
    <w:rsid w:val="004F2B86"/>
    <w:rsid w:val="004F3E0A"/>
    <w:rsid w:val="004F4A31"/>
    <w:rsid w:val="004F4EB3"/>
    <w:rsid w:val="004F7972"/>
    <w:rsid w:val="0051018C"/>
    <w:rsid w:val="00512C2D"/>
    <w:rsid w:val="00513782"/>
    <w:rsid w:val="00515732"/>
    <w:rsid w:val="005157B4"/>
    <w:rsid w:val="00515BFB"/>
    <w:rsid w:val="0052439D"/>
    <w:rsid w:val="00531F2A"/>
    <w:rsid w:val="00536138"/>
    <w:rsid w:val="00536566"/>
    <w:rsid w:val="00536C9A"/>
    <w:rsid w:val="005449A8"/>
    <w:rsid w:val="0055115A"/>
    <w:rsid w:val="00553562"/>
    <w:rsid w:val="00554DC5"/>
    <w:rsid w:val="00555C8A"/>
    <w:rsid w:val="005568A2"/>
    <w:rsid w:val="0056190F"/>
    <w:rsid w:val="00561D4C"/>
    <w:rsid w:val="0056529E"/>
    <w:rsid w:val="005652A2"/>
    <w:rsid w:val="0056552A"/>
    <w:rsid w:val="00571893"/>
    <w:rsid w:val="00572D5A"/>
    <w:rsid w:val="0057335C"/>
    <w:rsid w:val="00573482"/>
    <w:rsid w:val="005761C7"/>
    <w:rsid w:val="005762E2"/>
    <w:rsid w:val="005813D6"/>
    <w:rsid w:val="00582A1D"/>
    <w:rsid w:val="00582B18"/>
    <w:rsid w:val="00584F33"/>
    <w:rsid w:val="00584F5B"/>
    <w:rsid w:val="0058517C"/>
    <w:rsid w:val="00585356"/>
    <w:rsid w:val="005863B6"/>
    <w:rsid w:val="00594F3B"/>
    <w:rsid w:val="0059637F"/>
    <w:rsid w:val="005A11B6"/>
    <w:rsid w:val="005A2577"/>
    <w:rsid w:val="005A2D92"/>
    <w:rsid w:val="005A4FDE"/>
    <w:rsid w:val="005A658C"/>
    <w:rsid w:val="005B288F"/>
    <w:rsid w:val="005B58E6"/>
    <w:rsid w:val="005C12EF"/>
    <w:rsid w:val="005C4542"/>
    <w:rsid w:val="005C49A5"/>
    <w:rsid w:val="005D2F82"/>
    <w:rsid w:val="005D6033"/>
    <w:rsid w:val="005E0AD1"/>
    <w:rsid w:val="005E1F74"/>
    <w:rsid w:val="005E6221"/>
    <w:rsid w:val="005E78DF"/>
    <w:rsid w:val="005E7EB5"/>
    <w:rsid w:val="005F08E3"/>
    <w:rsid w:val="005F125B"/>
    <w:rsid w:val="005F234B"/>
    <w:rsid w:val="005F4877"/>
    <w:rsid w:val="005F60A5"/>
    <w:rsid w:val="006009DB"/>
    <w:rsid w:val="006102E2"/>
    <w:rsid w:val="00610866"/>
    <w:rsid w:val="00614B39"/>
    <w:rsid w:val="006150A6"/>
    <w:rsid w:val="006178D8"/>
    <w:rsid w:val="006206B6"/>
    <w:rsid w:val="006214D6"/>
    <w:rsid w:val="0062601C"/>
    <w:rsid w:val="00631DE2"/>
    <w:rsid w:val="0063472A"/>
    <w:rsid w:val="00645041"/>
    <w:rsid w:val="00645FC1"/>
    <w:rsid w:val="0065127C"/>
    <w:rsid w:val="00651F75"/>
    <w:rsid w:val="006538E8"/>
    <w:rsid w:val="00657D2E"/>
    <w:rsid w:val="00662AEF"/>
    <w:rsid w:val="00662FCD"/>
    <w:rsid w:val="00664EF0"/>
    <w:rsid w:val="00671764"/>
    <w:rsid w:val="00674236"/>
    <w:rsid w:val="006803BA"/>
    <w:rsid w:val="00686140"/>
    <w:rsid w:val="00692B34"/>
    <w:rsid w:val="00693D4F"/>
    <w:rsid w:val="00697C4C"/>
    <w:rsid w:val="006A08FA"/>
    <w:rsid w:val="006A12D3"/>
    <w:rsid w:val="006A2730"/>
    <w:rsid w:val="006A372B"/>
    <w:rsid w:val="006A5D7F"/>
    <w:rsid w:val="006A6F40"/>
    <w:rsid w:val="006B28D2"/>
    <w:rsid w:val="006B3048"/>
    <w:rsid w:val="006B47E8"/>
    <w:rsid w:val="006B5C1B"/>
    <w:rsid w:val="006B6C62"/>
    <w:rsid w:val="006C08E2"/>
    <w:rsid w:val="006C1B58"/>
    <w:rsid w:val="006C3047"/>
    <w:rsid w:val="006C4CCB"/>
    <w:rsid w:val="006C734E"/>
    <w:rsid w:val="006D4C5C"/>
    <w:rsid w:val="006D4EDC"/>
    <w:rsid w:val="006D5672"/>
    <w:rsid w:val="006E0A7A"/>
    <w:rsid w:val="006E171E"/>
    <w:rsid w:val="006E4031"/>
    <w:rsid w:val="006F06B0"/>
    <w:rsid w:val="006F2165"/>
    <w:rsid w:val="006F4971"/>
    <w:rsid w:val="006F623A"/>
    <w:rsid w:val="006F7C6F"/>
    <w:rsid w:val="0070785F"/>
    <w:rsid w:val="00715E4D"/>
    <w:rsid w:val="007171BE"/>
    <w:rsid w:val="007201A5"/>
    <w:rsid w:val="00720EE6"/>
    <w:rsid w:val="007307ED"/>
    <w:rsid w:val="00730912"/>
    <w:rsid w:val="00732B1D"/>
    <w:rsid w:val="0073443F"/>
    <w:rsid w:val="007379FD"/>
    <w:rsid w:val="0074124E"/>
    <w:rsid w:val="00741AB8"/>
    <w:rsid w:val="0074561B"/>
    <w:rsid w:val="00747122"/>
    <w:rsid w:val="0074799B"/>
    <w:rsid w:val="007539CB"/>
    <w:rsid w:val="007570E0"/>
    <w:rsid w:val="00757981"/>
    <w:rsid w:val="007605EE"/>
    <w:rsid w:val="00767C9E"/>
    <w:rsid w:val="00770D1B"/>
    <w:rsid w:val="00771BB6"/>
    <w:rsid w:val="007731B7"/>
    <w:rsid w:val="00773D46"/>
    <w:rsid w:val="007744FB"/>
    <w:rsid w:val="00775DD2"/>
    <w:rsid w:val="0077643E"/>
    <w:rsid w:val="00780FC8"/>
    <w:rsid w:val="00784FC2"/>
    <w:rsid w:val="0078786E"/>
    <w:rsid w:val="007903F7"/>
    <w:rsid w:val="00790B73"/>
    <w:rsid w:val="00790E10"/>
    <w:rsid w:val="007936CD"/>
    <w:rsid w:val="00793C83"/>
    <w:rsid w:val="007A5596"/>
    <w:rsid w:val="007A60D4"/>
    <w:rsid w:val="007A65A0"/>
    <w:rsid w:val="007B6177"/>
    <w:rsid w:val="007B68BB"/>
    <w:rsid w:val="007C1313"/>
    <w:rsid w:val="007C1FB0"/>
    <w:rsid w:val="007C7796"/>
    <w:rsid w:val="007C77D7"/>
    <w:rsid w:val="007C7B39"/>
    <w:rsid w:val="007D0709"/>
    <w:rsid w:val="007D23DF"/>
    <w:rsid w:val="007D39ED"/>
    <w:rsid w:val="007D6FC9"/>
    <w:rsid w:val="007E0006"/>
    <w:rsid w:val="007E153D"/>
    <w:rsid w:val="007E2009"/>
    <w:rsid w:val="007E5768"/>
    <w:rsid w:val="007F19F8"/>
    <w:rsid w:val="007F1A5D"/>
    <w:rsid w:val="007F2CA5"/>
    <w:rsid w:val="007F3D9B"/>
    <w:rsid w:val="007F645B"/>
    <w:rsid w:val="008017EC"/>
    <w:rsid w:val="0080383C"/>
    <w:rsid w:val="008054E9"/>
    <w:rsid w:val="00812ACE"/>
    <w:rsid w:val="00814BD5"/>
    <w:rsid w:val="00817E9C"/>
    <w:rsid w:val="008231FF"/>
    <w:rsid w:val="00824D95"/>
    <w:rsid w:val="00825971"/>
    <w:rsid w:val="00827233"/>
    <w:rsid w:val="00830841"/>
    <w:rsid w:val="00831023"/>
    <w:rsid w:val="00834980"/>
    <w:rsid w:val="00835072"/>
    <w:rsid w:val="008432F0"/>
    <w:rsid w:val="00845D1C"/>
    <w:rsid w:val="0084662F"/>
    <w:rsid w:val="008477A9"/>
    <w:rsid w:val="00850C7B"/>
    <w:rsid w:val="00851520"/>
    <w:rsid w:val="0085185D"/>
    <w:rsid w:val="00854245"/>
    <w:rsid w:val="00854355"/>
    <w:rsid w:val="008558C9"/>
    <w:rsid w:val="00855BAE"/>
    <w:rsid w:val="008560F5"/>
    <w:rsid w:val="00862F26"/>
    <w:rsid w:val="00863620"/>
    <w:rsid w:val="00863CEF"/>
    <w:rsid w:val="008654D7"/>
    <w:rsid w:val="00865BDD"/>
    <w:rsid w:val="008730DB"/>
    <w:rsid w:val="00874BE4"/>
    <w:rsid w:val="00877A6A"/>
    <w:rsid w:val="00890C8C"/>
    <w:rsid w:val="0089149D"/>
    <w:rsid w:val="00891904"/>
    <w:rsid w:val="008A165B"/>
    <w:rsid w:val="008A580C"/>
    <w:rsid w:val="008A697C"/>
    <w:rsid w:val="008A7090"/>
    <w:rsid w:val="008A753B"/>
    <w:rsid w:val="008B6E25"/>
    <w:rsid w:val="008C478A"/>
    <w:rsid w:val="008C62CF"/>
    <w:rsid w:val="008D13A7"/>
    <w:rsid w:val="008D358A"/>
    <w:rsid w:val="008D4854"/>
    <w:rsid w:val="008D7E77"/>
    <w:rsid w:val="008E0E8B"/>
    <w:rsid w:val="008E19E5"/>
    <w:rsid w:val="008E671F"/>
    <w:rsid w:val="008F4A6D"/>
    <w:rsid w:val="009018DF"/>
    <w:rsid w:val="00902E12"/>
    <w:rsid w:val="00907519"/>
    <w:rsid w:val="009076CF"/>
    <w:rsid w:val="00913A4A"/>
    <w:rsid w:val="00915A01"/>
    <w:rsid w:val="00916498"/>
    <w:rsid w:val="0092077B"/>
    <w:rsid w:val="00920AD0"/>
    <w:rsid w:val="0092118B"/>
    <w:rsid w:val="00930EC1"/>
    <w:rsid w:val="00931FC8"/>
    <w:rsid w:val="00936029"/>
    <w:rsid w:val="00941631"/>
    <w:rsid w:val="0094370D"/>
    <w:rsid w:val="009441FF"/>
    <w:rsid w:val="0094529D"/>
    <w:rsid w:val="00946EFF"/>
    <w:rsid w:val="009532DF"/>
    <w:rsid w:val="00954292"/>
    <w:rsid w:val="00956A30"/>
    <w:rsid w:val="00961134"/>
    <w:rsid w:val="00963E97"/>
    <w:rsid w:val="00966FA8"/>
    <w:rsid w:val="00970D39"/>
    <w:rsid w:val="00974024"/>
    <w:rsid w:val="00974A0C"/>
    <w:rsid w:val="00976882"/>
    <w:rsid w:val="0098143A"/>
    <w:rsid w:val="009828B4"/>
    <w:rsid w:val="0098352E"/>
    <w:rsid w:val="009848CA"/>
    <w:rsid w:val="00985DE0"/>
    <w:rsid w:val="00991FCC"/>
    <w:rsid w:val="009A5A66"/>
    <w:rsid w:val="009A5C1B"/>
    <w:rsid w:val="009A7BEE"/>
    <w:rsid w:val="009B0310"/>
    <w:rsid w:val="009B246D"/>
    <w:rsid w:val="009B4EEA"/>
    <w:rsid w:val="009B7074"/>
    <w:rsid w:val="009C2D7D"/>
    <w:rsid w:val="009C7FF9"/>
    <w:rsid w:val="009D1919"/>
    <w:rsid w:val="009D1F70"/>
    <w:rsid w:val="009D30E4"/>
    <w:rsid w:val="009D3CB4"/>
    <w:rsid w:val="009D43CE"/>
    <w:rsid w:val="009D48EC"/>
    <w:rsid w:val="009D6A7D"/>
    <w:rsid w:val="009E1897"/>
    <w:rsid w:val="009E6333"/>
    <w:rsid w:val="009F0716"/>
    <w:rsid w:val="009F1472"/>
    <w:rsid w:val="009F217C"/>
    <w:rsid w:val="00A0177C"/>
    <w:rsid w:val="00A0286F"/>
    <w:rsid w:val="00A02B93"/>
    <w:rsid w:val="00A07CE6"/>
    <w:rsid w:val="00A11FFB"/>
    <w:rsid w:val="00A13251"/>
    <w:rsid w:val="00A21D5D"/>
    <w:rsid w:val="00A23BB3"/>
    <w:rsid w:val="00A31CF9"/>
    <w:rsid w:val="00A358BE"/>
    <w:rsid w:val="00A40660"/>
    <w:rsid w:val="00A410B4"/>
    <w:rsid w:val="00A4318C"/>
    <w:rsid w:val="00A46827"/>
    <w:rsid w:val="00A47C33"/>
    <w:rsid w:val="00A503AC"/>
    <w:rsid w:val="00A5362D"/>
    <w:rsid w:val="00A54AA2"/>
    <w:rsid w:val="00A5660E"/>
    <w:rsid w:val="00A6517E"/>
    <w:rsid w:val="00A6562F"/>
    <w:rsid w:val="00A71C24"/>
    <w:rsid w:val="00A72092"/>
    <w:rsid w:val="00A73048"/>
    <w:rsid w:val="00A73277"/>
    <w:rsid w:val="00A739FD"/>
    <w:rsid w:val="00A7501C"/>
    <w:rsid w:val="00A770AC"/>
    <w:rsid w:val="00A77F13"/>
    <w:rsid w:val="00A8135A"/>
    <w:rsid w:val="00A82757"/>
    <w:rsid w:val="00A852FD"/>
    <w:rsid w:val="00A85A9B"/>
    <w:rsid w:val="00A93DAA"/>
    <w:rsid w:val="00A964FE"/>
    <w:rsid w:val="00AA453B"/>
    <w:rsid w:val="00AA5B8C"/>
    <w:rsid w:val="00AA6B79"/>
    <w:rsid w:val="00AB2608"/>
    <w:rsid w:val="00AB714F"/>
    <w:rsid w:val="00AC23F3"/>
    <w:rsid w:val="00AC722D"/>
    <w:rsid w:val="00AD0215"/>
    <w:rsid w:val="00AD0D8F"/>
    <w:rsid w:val="00AD28B3"/>
    <w:rsid w:val="00AD54E3"/>
    <w:rsid w:val="00AD5604"/>
    <w:rsid w:val="00AE20EF"/>
    <w:rsid w:val="00AE2584"/>
    <w:rsid w:val="00AE47E0"/>
    <w:rsid w:val="00AF26B2"/>
    <w:rsid w:val="00AF2EC2"/>
    <w:rsid w:val="00AF30E4"/>
    <w:rsid w:val="00AF391A"/>
    <w:rsid w:val="00B00C3B"/>
    <w:rsid w:val="00B0394C"/>
    <w:rsid w:val="00B11070"/>
    <w:rsid w:val="00B147F9"/>
    <w:rsid w:val="00B167A7"/>
    <w:rsid w:val="00B27124"/>
    <w:rsid w:val="00B362F9"/>
    <w:rsid w:val="00B36CAF"/>
    <w:rsid w:val="00B42561"/>
    <w:rsid w:val="00B425C6"/>
    <w:rsid w:val="00B43D0C"/>
    <w:rsid w:val="00B46151"/>
    <w:rsid w:val="00B47AD4"/>
    <w:rsid w:val="00B50029"/>
    <w:rsid w:val="00B51A58"/>
    <w:rsid w:val="00B54742"/>
    <w:rsid w:val="00B552FE"/>
    <w:rsid w:val="00B6313E"/>
    <w:rsid w:val="00B64F62"/>
    <w:rsid w:val="00B67C6B"/>
    <w:rsid w:val="00B719A7"/>
    <w:rsid w:val="00B777F0"/>
    <w:rsid w:val="00B87BF7"/>
    <w:rsid w:val="00B946DC"/>
    <w:rsid w:val="00B94946"/>
    <w:rsid w:val="00B965CE"/>
    <w:rsid w:val="00B97263"/>
    <w:rsid w:val="00BA0339"/>
    <w:rsid w:val="00BA150E"/>
    <w:rsid w:val="00BA1E50"/>
    <w:rsid w:val="00BA1E9F"/>
    <w:rsid w:val="00BA1F7C"/>
    <w:rsid w:val="00BA39B0"/>
    <w:rsid w:val="00BA4020"/>
    <w:rsid w:val="00BA7DC0"/>
    <w:rsid w:val="00BB03E4"/>
    <w:rsid w:val="00BB1D83"/>
    <w:rsid w:val="00BB499C"/>
    <w:rsid w:val="00BB7223"/>
    <w:rsid w:val="00BB7F26"/>
    <w:rsid w:val="00BC0DF2"/>
    <w:rsid w:val="00BC5A86"/>
    <w:rsid w:val="00BC663D"/>
    <w:rsid w:val="00BC7C00"/>
    <w:rsid w:val="00BD3B70"/>
    <w:rsid w:val="00BD6088"/>
    <w:rsid w:val="00BD7831"/>
    <w:rsid w:val="00BE0D23"/>
    <w:rsid w:val="00BE18D1"/>
    <w:rsid w:val="00BE249B"/>
    <w:rsid w:val="00BE3A2A"/>
    <w:rsid w:val="00BE532C"/>
    <w:rsid w:val="00BE58F0"/>
    <w:rsid w:val="00BE6B38"/>
    <w:rsid w:val="00BE7139"/>
    <w:rsid w:val="00BE7785"/>
    <w:rsid w:val="00BF033C"/>
    <w:rsid w:val="00BF0B5D"/>
    <w:rsid w:val="00BF2904"/>
    <w:rsid w:val="00BF561C"/>
    <w:rsid w:val="00BF6313"/>
    <w:rsid w:val="00BF7B24"/>
    <w:rsid w:val="00C00D0D"/>
    <w:rsid w:val="00C011B7"/>
    <w:rsid w:val="00C03873"/>
    <w:rsid w:val="00C04BDA"/>
    <w:rsid w:val="00C05461"/>
    <w:rsid w:val="00C06C0A"/>
    <w:rsid w:val="00C06F4C"/>
    <w:rsid w:val="00C1248D"/>
    <w:rsid w:val="00C2194A"/>
    <w:rsid w:val="00C247D7"/>
    <w:rsid w:val="00C24A9D"/>
    <w:rsid w:val="00C24DC7"/>
    <w:rsid w:val="00C259DC"/>
    <w:rsid w:val="00C32248"/>
    <w:rsid w:val="00C3252E"/>
    <w:rsid w:val="00C34A5C"/>
    <w:rsid w:val="00C41BA9"/>
    <w:rsid w:val="00C4356D"/>
    <w:rsid w:val="00C4649C"/>
    <w:rsid w:val="00C47EB9"/>
    <w:rsid w:val="00C519FE"/>
    <w:rsid w:val="00C54F2E"/>
    <w:rsid w:val="00C5758A"/>
    <w:rsid w:val="00C607C7"/>
    <w:rsid w:val="00C62247"/>
    <w:rsid w:val="00C647D5"/>
    <w:rsid w:val="00C7035B"/>
    <w:rsid w:val="00C70F1E"/>
    <w:rsid w:val="00C74BD6"/>
    <w:rsid w:val="00C753F8"/>
    <w:rsid w:val="00C8148A"/>
    <w:rsid w:val="00C82458"/>
    <w:rsid w:val="00C8279B"/>
    <w:rsid w:val="00C83F25"/>
    <w:rsid w:val="00C919F1"/>
    <w:rsid w:val="00C96FDF"/>
    <w:rsid w:val="00CA0356"/>
    <w:rsid w:val="00CA405B"/>
    <w:rsid w:val="00CA6FC0"/>
    <w:rsid w:val="00CA79EE"/>
    <w:rsid w:val="00CB1543"/>
    <w:rsid w:val="00CB1EAF"/>
    <w:rsid w:val="00CB21DD"/>
    <w:rsid w:val="00CB2BB5"/>
    <w:rsid w:val="00CB307D"/>
    <w:rsid w:val="00CB5642"/>
    <w:rsid w:val="00CC115D"/>
    <w:rsid w:val="00CC1ECA"/>
    <w:rsid w:val="00CD2D15"/>
    <w:rsid w:val="00CD58BB"/>
    <w:rsid w:val="00CD6DF2"/>
    <w:rsid w:val="00CD795F"/>
    <w:rsid w:val="00CD798D"/>
    <w:rsid w:val="00CE065A"/>
    <w:rsid w:val="00CE2108"/>
    <w:rsid w:val="00CE430E"/>
    <w:rsid w:val="00CE6229"/>
    <w:rsid w:val="00CE72BB"/>
    <w:rsid w:val="00CE7DEC"/>
    <w:rsid w:val="00CF0EB5"/>
    <w:rsid w:val="00CF11ED"/>
    <w:rsid w:val="00CF2B7D"/>
    <w:rsid w:val="00CF66C7"/>
    <w:rsid w:val="00CF75B7"/>
    <w:rsid w:val="00D02273"/>
    <w:rsid w:val="00D02787"/>
    <w:rsid w:val="00D03824"/>
    <w:rsid w:val="00D07A98"/>
    <w:rsid w:val="00D1052F"/>
    <w:rsid w:val="00D15E6E"/>
    <w:rsid w:val="00D16230"/>
    <w:rsid w:val="00D207AF"/>
    <w:rsid w:val="00D2772E"/>
    <w:rsid w:val="00D30F1C"/>
    <w:rsid w:val="00D44A34"/>
    <w:rsid w:val="00D44FE6"/>
    <w:rsid w:val="00D4511B"/>
    <w:rsid w:val="00D4517D"/>
    <w:rsid w:val="00D538A3"/>
    <w:rsid w:val="00D538AF"/>
    <w:rsid w:val="00D639A1"/>
    <w:rsid w:val="00D648B6"/>
    <w:rsid w:val="00D65A86"/>
    <w:rsid w:val="00D741A2"/>
    <w:rsid w:val="00D75A70"/>
    <w:rsid w:val="00D77839"/>
    <w:rsid w:val="00D80FB6"/>
    <w:rsid w:val="00D8790E"/>
    <w:rsid w:val="00D91562"/>
    <w:rsid w:val="00D96047"/>
    <w:rsid w:val="00D96C24"/>
    <w:rsid w:val="00D97F39"/>
    <w:rsid w:val="00DA11FB"/>
    <w:rsid w:val="00DA1860"/>
    <w:rsid w:val="00DA374A"/>
    <w:rsid w:val="00DA6CA5"/>
    <w:rsid w:val="00DA6ED5"/>
    <w:rsid w:val="00DB3439"/>
    <w:rsid w:val="00DB387B"/>
    <w:rsid w:val="00DB77B6"/>
    <w:rsid w:val="00DB7A3F"/>
    <w:rsid w:val="00DC258A"/>
    <w:rsid w:val="00DC563D"/>
    <w:rsid w:val="00DD4212"/>
    <w:rsid w:val="00DD5A43"/>
    <w:rsid w:val="00DD7417"/>
    <w:rsid w:val="00DE031D"/>
    <w:rsid w:val="00DE3F65"/>
    <w:rsid w:val="00DE5776"/>
    <w:rsid w:val="00DE6E20"/>
    <w:rsid w:val="00DF5396"/>
    <w:rsid w:val="00E02776"/>
    <w:rsid w:val="00E02833"/>
    <w:rsid w:val="00E0394E"/>
    <w:rsid w:val="00E05125"/>
    <w:rsid w:val="00E06002"/>
    <w:rsid w:val="00E06294"/>
    <w:rsid w:val="00E10F21"/>
    <w:rsid w:val="00E14D24"/>
    <w:rsid w:val="00E158CE"/>
    <w:rsid w:val="00E17332"/>
    <w:rsid w:val="00E20A3E"/>
    <w:rsid w:val="00E305B4"/>
    <w:rsid w:val="00E308E2"/>
    <w:rsid w:val="00E30AF1"/>
    <w:rsid w:val="00E359A3"/>
    <w:rsid w:val="00E3604E"/>
    <w:rsid w:val="00E40BAF"/>
    <w:rsid w:val="00E4171E"/>
    <w:rsid w:val="00E464A5"/>
    <w:rsid w:val="00E517F8"/>
    <w:rsid w:val="00E51F78"/>
    <w:rsid w:val="00E52733"/>
    <w:rsid w:val="00E5387F"/>
    <w:rsid w:val="00E545F7"/>
    <w:rsid w:val="00E54988"/>
    <w:rsid w:val="00E55405"/>
    <w:rsid w:val="00E56C12"/>
    <w:rsid w:val="00E702DD"/>
    <w:rsid w:val="00E7278A"/>
    <w:rsid w:val="00E731D0"/>
    <w:rsid w:val="00E73520"/>
    <w:rsid w:val="00E74D20"/>
    <w:rsid w:val="00E80869"/>
    <w:rsid w:val="00E81596"/>
    <w:rsid w:val="00E82FCA"/>
    <w:rsid w:val="00E837F7"/>
    <w:rsid w:val="00E84B47"/>
    <w:rsid w:val="00E850B8"/>
    <w:rsid w:val="00E869F1"/>
    <w:rsid w:val="00E87A5C"/>
    <w:rsid w:val="00E909A1"/>
    <w:rsid w:val="00E92785"/>
    <w:rsid w:val="00E938D5"/>
    <w:rsid w:val="00E93A3B"/>
    <w:rsid w:val="00E97982"/>
    <w:rsid w:val="00EA1391"/>
    <w:rsid w:val="00EA30F4"/>
    <w:rsid w:val="00EA7B40"/>
    <w:rsid w:val="00EB1325"/>
    <w:rsid w:val="00EB41AA"/>
    <w:rsid w:val="00EB5941"/>
    <w:rsid w:val="00EB66AE"/>
    <w:rsid w:val="00EB7E8B"/>
    <w:rsid w:val="00EC6A06"/>
    <w:rsid w:val="00ED0B45"/>
    <w:rsid w:val="00ED108C"/>
    <w:rsid w:val="00ED76B2"/>
    <w:rsid w:val="00EE0EF0"/>
    <w:rsid w:val="00EE15C2"/>
    <w:rsid w:val="00EE1FF3"/>
    <w:rsid w:val="00EE4BE3"/>
    <w:rsid w:val="00EE546F"/>
    <w:rsid w:val="00EF03A5"/>
    <w:rsid w:val="00EF058F"/>
    <w:rsid w:val="00EF4EFE"/>
    <w:rsid w:val="00EF7925"/>
    <w:rsid w:val="00F00E1B"/>
    <w:rsid w:val="00F01F23"/>
    <w:rsid w:val="00F0206B"/>
    <w:rsid w:val="00F05AF4"/>
    <w:rsid w:val="00F077B4"/>
    <w:rsid w:val="00F128BB"/>
    <w:rsid w:val="00F12E9C"/>
    <w:rsid w:val="00F15C61"/>
    <w:rsid w:val="00F16BBC"/>
    <w:rsid w:val="00F217EE"/>
    <w:rsid w:val="00F21B6E"/>
    <w:rsid w:val="00F21E2C"/>
    <w:rsid w:val="00F26786"/>
    <w:rsid w:val="00F27E0E"/>
    <w:rsid w:val="00F31DBF"/>
    <w:rsid w:val="00F43B3F"/>
    <w:rsid w:val="00F46E26"/>
    <w:rsid w:val="00F47B42"/>
    <w:rsid w:val="00F52E10"/>
    <w:rsid w:val="00F54656"/>
    <w:rsid w:val="00F55632"/>
    <w:rsid w:val="00F6122A"/>
    <w:rsid w:val="00F61637"/>
    <w:rsid w:val="00F6380B"/>
    <w:rsid w:val="00F64535"/>
    <w:rsid w:val="00F649A2"/>
    <w:rsid w:val="00F72A65"/>
    <w:rsid w:val="00F72CE7"/>
    <w:rsid w:val="00F72F34"/>
    <w:rsid w:val="00F7474D"/>
    <w:rsid w:val="00F844B7"/>
    <w:rsid w:val="00F85991"/>
    <w:rsid w:val="00F90CB1"/>
    <w:rsid w:val="00F91721"/>
    <w:rsid w:val="00F922E4"/>
    <w:rsid w:val="00F93629"/>
    <w:rsid w:val="00F95268"/>
    <w:rsid w:val="00F966FA"/>
    <w:rsid w:val="00FA012F"/>
    <w:rsid w:val="00FA3294"/>
    <w:rsid w:val="00FA32E0"/>
    <w:rsid w:val="00FA3957"/>
    <w:rsid w:val="00FA6B40"/>
    <w:rsid w:val="00FB1E21"/>
    <w:rsid w:val="00FB2727"/>
    <w:rsid w:val="00FB3EAE"/>
    <w:rsid w:val="00FB7438"/>
    <w:rsid w:val="00FC192B"/>
    <w:rsid w:val="00FC2119"/>
    <w:rsid w:val="00FC55E7"/>
    <w:rsid w:val="00FC6B3A"/>
    <w:rsid w:val="00FD1F06"/>
    <w:rsid w:val="00FD2977"/>
    <w:rsid w:val="00FE3CF5"/>
    <w:rsid w:val="00FE7143"/>
    <w:rsid w:val="00FF1344"/>
    <w:rsid w:val="00FF2804"/>
    <w:rsid w:val="00FF70D6"/>
    <w:rsid w:val="14D11D55"/>
    <w:rsid w:val="16418FB8"/>
    <w:rsid w:val="1BFC9500"/>
    <w:rsid w:val="3660EC26"/>
    <w:rsid w:val="5E5185C0"/>
    <w:rsid w:val="7873F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25ABF6"/>
  <w15:chartTrackingRefBased/>
  <w15:docId w15:val="{F36FFF97-0266-4EFE-9E41-8A4BF911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97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BF7B24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744F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744F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744F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744FB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1879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797D"/>
  </w:style>
  <w:style w:type="paragraph" w:styleId="a5">
    <w:name w:val="footer"/>
    <w:basedOn w:val="a"/>
    <w:link w:val="a6"/>
    <w:uiPriority w:val="99"/>
    <w:unhideWhenUsed/>
    <w:rsid w:val="001879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797D"/>
  </w:style>
  <w:style w:type="paragraph" w:styleId="Web">
    <w:name w:val="Normal (Web)"/>
    <w:basedOn w:val="a"/>
    <w:uiPriority w:val="99"/>
    <w:semiHidden/>
    <w:unhideWhenUsed/>
    <w:rsid w:val="00CA03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A0356"/>
    <w:pPr>
      <w:ind w:leftChars="400" w:left="840"/>
    </w:pPr>
  </w:style>
  <w:style w:type="paragraph" w:styleId="a8">
    <w:name w:val="Revision"/>
    <w:hidden/>
    <w:uiPriority w:val="99"/>
    <w:semiHidden/>
    <w:rsid w:val="00EE4BE3"/>
  </w:style>
  <w:style w:type="character" w:styleId="a9">
    <w:name w:val="annotation reference"/>
    <w:basedOn w:val="a0"/>
    <w:uiPriority w:val="99"/>
    <w:semiHidden/>
    <w:unhideWhenUsed/>
    <w:rsid w:val="00EE4BE3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EE4BE3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EE4BE3"/>
  </w:style>
  <w:style w:type="paragraph" w:styleId="ac">
    <w:name w:val="annotation subject"/>
    <w:basedOn w:val="aa"/>
    <w:next w:val="aa"/>
    <w:link w:val="ad"/>
    <w:uiPriority w:val="99"/>
    <w:semiHidden/>
    <w:unhideWhenUsed/>
    <w:rsid w:val="00EE4BE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E4BE3"/>
    <w:rPr>
      <w:b/>
      <w:bCs/>
    </w:rPr>
  </w:style>
  <w:style w:type="character" w:customStyle="1" w:styleId="30">
    <w:name w:val="見出し 3 (文字)"/>
    <w:basedOn w:val="a0"/>
    <w:link w:val="3"/>
    <w:uiPriority w:val="9"/>
    <w:rsid w:val="00BF7B24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e">
    <w:name w:val="Hyperlink"/>
    <w:basedOn w:val="a0"/>
    <w:uiPriority w:val="99"/>
    <w:semiHidden/>
    <w:unhideWhenUsed/>
    <w:rsid w:val="008F4A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87B779-F63C-49AA-8076-80EEB23AB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孝 蔵本</dc:creator>
  <cp:keywords/>
  <dc:description/>
  <cp:lastModifiedBy>和孝 蔵本</cp:lastModifiedBy>
  <cp:revision>11</cp:revision>
  <cp:lastPrinted>2022-06-20T00:06:00Z</cp:lastPrinted>
  <dcterms:created xsi:type="dcterms:W3CDTF">2022-11-09T10:05:00Z</dcterms:created>
  <dcterms:modified xsi:type="dcterms:W3CDTF">2024-03-25T08:22:00Z</dcterms:modified>
</cp:coreProperties>
</file>